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left"/>
        <w:rPr>
          <w:b/>
          <w:b/>
          <w:sz w:val="24"/>
          <w:szCs w:val="24"/>
        </w:rPr>
      </w:pPr>
      <w:bookmarkStart w:id="0" w:name="OLE_LINK25"/>
      <w:r>
        <w:rPr>
          <w:b/>
          <w:sz w:val="24"/>
          <w:szCs w:val="24"/>
        </w:rPr>
        <w:t>Table S1. The clinicopathological characteristics of total enrolled patients with resected PDAC</w:t>
      </w:r>
      <w:bookmarkEnd w:id="0"/>
      <w:r>
        <w:rPr>
          <w:b/>
          <w:sz w:val="24"/>
          <w:szCs w:val="24"/>
        </w:rPr>
        <w:t>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74775</wp:posOffset>
                </wp:positionH>
                <wp:positionV relativeFrom="paragraph">
                  <wp:posOffset>59690</wp:posOffset>
                </wp:positionV>
                <wp:extent cx="3489325" cy="63601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9325" cy="6360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9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2977"/>
                            </w:tblGrid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ati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otal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5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nde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ale/Female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8/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e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&lt; 70 /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70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1/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5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ifferentiation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ow/Moderate/High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6/14/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 classification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  <w:szCs w:val="24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cm / &gt; 4 cm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3/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5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classification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0 / N1-2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3/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M stage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I / II / III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/14/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19-9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&lt;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37/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37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U/L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4/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A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&lt; 5/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 ng/mL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3/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BIL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  <w:szCs w:val="24"/>
                                    </w:rPr>
                                    <w:t>≤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0.4 / &gt; 20.4 mmol/L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2/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lucose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  <w:szCs w:val="24"/>
                                    </w:rPr>
                                    <w:t>≤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.6 / &gt; 5.6 mmol/L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5/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lbumin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&lt; 35 /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5 g/L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/2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4.75pt;height:500.8pt;mso-wrap-distance-left:9pt;mso-wrap-distance-right:9pt;mso-wrap-distance-top:0pt;mso-wrap-distance-bottom:0pt;margin-top:4.7pt;mso-position-vertical-relative:text;margin-left:108.25pt;mso-position-horizontal-relative:page">
                <v:fill opacity="0f"/>
                <v:textbox inset="0in,0in,0in,0in">
                  <w:txbxContent>
                    <w:tbl>
                      <w:tblPr>
                        <w:tblW w:w="549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2977"/>
                      </w:tblGrid>
                      <w:tr>
                        <w:trPr>
                          <w:trHeight w:val="40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Patients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otal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95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G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ender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ale/Female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8/12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ge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&lt; 70 / </w:t>
                            </w:r>
                            <w:r>
                              <w:rPr>
                                <w:rFonts w:cs="宋体;SimSun" w:ascii="宋体;SimSun" w:hAnsi="宋体;SimSun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70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1/9</w:t>
                            </w:r>
                          </w:p>
                        </w:tc>
                      </w:tr>
                      <w:tr>
                        <w:trPr>
                          <w:trHeight w:val="395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ifferentiation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L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ow/Moderate/High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6/14/0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T classification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  <w:szCs w:val="24"/>
                              </w:rPr>
                              <w:t>≤</w:t>
                            </w:r>
                            <w:r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4cm / &gt; 4 cm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3/7</w:t>
                            </w:r>
                          </w:p>
                        </w:tc>
                      </w:tr>
                      <w:tr>
                        <w:trPr>
                          <w:trHeight w:val="395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classification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0 / N1-2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3/17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NM stage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I / II / III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0/14/6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19-9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&lt;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37/ </w:t>
                            </w:r>
                            <w:r>
                              <w:rPr>
                                <w:rFonts w:cs="宋体;SimSun" w:ascii="宋体;SimSun" w:hAnsi="宋体;SimSun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37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U/L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4/16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EA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&lt; 5/ </w:t>
                            </w:r>
                            <w:r>
                              <w:rPr>
                                <w:rFonts w:cs="宋体;SimSun" w:ascii="宋体;SimSun" w:hAnsi="宋体;SimSun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5 ng/mL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3/7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TBIL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  <w:szCs w:val="24"/>
                              </w:rPr>
                              <w:t>≤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20.4 / &gt; 20.4 mmol/L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2/8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Glucose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  <w:szCs w:val="24"/>
                              </w:rPr>
                              <w:t>≤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5.6 / &gt; 5.6 mmol/L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5/15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lbumin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&lt; 35 / </w:t>
                            </w:r>
                            <w:r>
                              <w:rPr>
                                <w:rFonts w:cs="宋体;SimSun" w:ascii="宋体;SimSun" w:hAnsi="宋体;SimSun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35 g/L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/2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3T07:33:00Z</dcterms:created>
  <dc:creator>Hanlin Yin</dc:creator>
  <dc:description/>
  <cp:keywords/>
  <dc:language>en-US</dc:language>
  <cp:lastModifiedBy>yinhl18@163.com</cp:lastModifiedBy>
  <dcterms:modified xsi:type="dcterms:W3CDTF">2020-05-17T17:26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